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9E6D5" w14:textId="77777777" w:rsidR="003954BC" w:rsidRDefault="003954BC" w:rsidP="003954BC">
      <w:r w:rsidRPr="47688106">
        <w:t>Group Music Therapy</w:t>
      </w:r>
      <w:r>
        <w:t xml:space="preserve"> (GMT)</w:t>
      </w:r>
      <w:r w:rsidRPr="47688106">
        <w:t xml:space="preserve"> Fidelity </w:t>
      </w:r>
      <w:r>
        <w:t>Checklist</w:t>
      </w:r>
      <w:r w:rsidRPr="47688106">
        <w:t xml:space="preserve"> </w:t>
      </w:r>
    </w:p>
    <w:tbl>
      <w:tblPr>
        <w:tblStyle w:val="TableGrid"/>
        <w:tblW w:w="9079" w:type="dxa"/>
        <w:tblLook w:val="04A0" w:firstRow="1" w:lastRow="0" w:firstColumn="1" w:lastColumn="0" w:noHBand="0" w:noVBand="1"/>
      </w:tblPr>
      <w:tblGrid>
        <w:gridCol w:w="7508"/>
        <w:gridCol w:w="1571"/>
      </w:tblGrid>
      <w:tr w:rsidR="003954BC" w:rsidRPr="00166C7B" w14:paraId="2E3B478D" w14:textId="77777777" w:rsidTr="004D0750">
        <w:trPr>
          <w:trHeight w:hRule="exact" w:val="245"/>
        </w:trPr>
        <w:tc>
          <w:tcPr>
            <w:tcW w:w="7508" w:type="dxa"/>
            <w:shd w:val="clear" w:color="auto" w:fill="D9D9D9" w:themeFill="background1" w:themeFillShade="D9"/>
            <w:vAlign w:val="center"/>
            <w:hideMark/>
          </w:tcPr>
          <w:p w14:paraId="1EA93D7E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Session Introduction (5 minutes):  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  <w:hideMark/>
          </w:tcPr>
          <w:p w14:paraId="5DA8C285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29"/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bookmarkEnd w:id="0"/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Yes  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30"/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bookmarkEnd w:id="1"/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No </w:t>
            </w:r>
          </w:p>
        </w:tc>
      </w:tr>
      <w:tr w:rsidR="003954BC" w:rsidRPr="00166C7B" w14:paraId="2C8FFBEC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3334C0E5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MT uses consistent song to begin session  </w:t>
            </w:r>
          </w:p>
        </w:tc>
        <w:tc>
          <w:tcPr>
            <w:tcW w:w="1571" w:type="dxa"/>
            <w:vAlign w:val="center"/>
          </w:tcPr>
          <w:p w14:paraId="09D8CE69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5D7354FB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3329C106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2AC0654D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MT recaps previous sessions activities  </w:t>
            </w:r>
          </w:p>
        </w:tc>
        <w:tc>
          <w:tcPr>
            <w:tcW w:w="1571" w:type="dxa"/>
            <w:vAlign w:val="center"/>
          </w:tcPr>
          <w:p w14:paraId="31FB0946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069F9528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13D578C6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63DEE46F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MT outlines </w:t>
            </w:r>
            <w:proofErr w:type="gramStart"/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plans</w:t>
            </w:r>
            <w:proofErr w:type="gramEnd"/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for the session   </w:t>
            </w:r>
          </w:p>
        </w:tc>
        <w:tc>
          <w:tcPr>
            <w:tcW w:w="1571" w:type="dxa"/>
            <w:vAlign w:val="center"/>
          </w:tcPr>
          <w:p w14:paraId="78EE6DAF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6DF2B9F9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2B49097C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7F870C62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MT records attendance and reason for non-attendance </w:t>
            </w:r>
          </w:p>
        </w:tc>
        <w:tc>
          <w:tcPr>
            <w:tcW w:w="1571" w:type="dxa"/>
            <w:vAlign w:val="center"/>
          </w:tcPr>
          <w:p w14:paraId="7AF2FE3D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571066EA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540C2CDA" w14:textId="77777777" w:rsidTr="004D0750">
        <w:trPr>
          <w:trHeight w:hRule="exact" w:val="234"/>
        </w:trPr>
        <w:tc>
          <w:tcPr>
            <w:tcW w:w="7508" w:type="dxa"/>
            <w:shd w:val="clear" w:color="auto" w:fill="D9D9D9" w:themeFill="background1" w:themeFillShade="D9"/>
            <w:vAlign w:val="center"/>
            <w:hideMark/>
          </w:tcPr>
          <w:p w14:paraId="2BFD91CC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Activity 1: Singing familiar songs (15 minutes)  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  <w:hideMark/>
          </w:tcPr>
          <w:p w14:paraId="39CEF7FB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Yes  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No </w:t>
            </w:r>
          </w:p>
        </w:tc>
      </w:tr>
      <w:tr w:rsidR="003954BC" w:rsidRPr="00166C7B" w14:paraId="30CF8323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72218AC6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MT engages participants in singing familiar/preferred songs   </w:t>
            </w:r>
          </w:p>
        </w:tc>
        <w:tc>
          <w:tcPr>
            <w:tcW w:w="1571" w:type="dxa"/>
            <w:vAlign w:val="center"/>
          </w:tcPr>
          <w:p w14:paraId="0BD5B722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20DF47BB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20F75A26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23E6A404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 xml:space="preserve">MT facilitates song </w:t>
            </w:r>
            <w:proofErr w:type="gramStart"/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choice:</w:t>
            </w:r>
            <w:proofErr w:type="gramEnd"/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 xml:space="preserve"> moves from open- to close-ended choices as needed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571" w:type="dxa"/>
            <w:vAlign w:val="center"/>
          </w:tcPr>
          <w:p w14:paraId="622F002C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40268634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599B5FE5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4C4A34CD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MT facilitates discussion/ reminiscence on at least one occasion in the session   </w:t>
            </w:r>
          </w:p>
        </w:tc>
        <w:tc>
          <w:tcPr>
            <w:tcW w:w="1571" w:type="dxa"/>
            <w:vAlign w:val="center"/>
          </w:tcPr>
          <w:p w14:paraId="55D883DF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6E47F553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2B537217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38BABFDD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MT regularly engages each participant individually using eye contact, facial expression and gesture to encourage response  </w:t>
            </w:r>
          </w:p>
        </w:tc>
        <w:tc>
          <w:tcPr>
            <w:tcW w:w="1571" w:type="dxa"/>
            <w:vAlign w:val="center"/>
          </w:tcPr>
          <w:p w14:paraId="6F5F5BCC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38518B22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38288721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3B4CB4EC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MT acknowledges and mirrors or reflects participants’ spontaneous verbal and non-verbal responses (e.g. singing, vocalizing, moving)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571" w:type="dxa"/>
            <w:vAlign w:val="center"/>
          </w:tcPr>
          <w:p w14:paraId="08C5900A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1E337BFE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026A11D2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05D4DE40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MT adapts music (extends songs where participants appear highly engaged, adapts tempo, volume, style to attune to overall group energy)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571" w:type="dxa"/>
            <w:vAlign w:val="center"/>
          </w:tcPr>
          <w:p w14:paraId="525EE7E2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1DF2B081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343A9A2C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3A3A474F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MT adapts music (as above) to encourage participation from participants displaying apathy or agitation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571" w:type="dxa"/>
            <w:vAlign w:val="center"/>
            <w:hideMark/>
          </w:tcPr>
          <w:p w14:paraId="68CE6702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5152A93E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  <w:p w14:paraId="6B33907A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28"/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bookmarkEnd w:id="2"/>
            <w:r w:rsidRPr="00166C7B">
              <w:rPr>
                <w:rFonts w:ascii="Calibri" w:hAnsi="Calibri" w:cs="Calibri"/>
                <w:sz w:val="20"/>
                <w:szCs w:val="20"/>
              </w:rPr>
              <w:t xml:space="preserve"> N/A</w:t>
            </w:r>
            <w:r w:rsidRPr="00166C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954BC" w:rsidRPr="00166C7B" w14:paraId="5067907E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47395B95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MT uses appropriate facial expression/adapts gesture, and moves towards participants to encourage individuals and draw out responses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571" w:type="dxa"/>
            <w:vAlign w:val="center"/>
            <w:hideMark/>
          </w:tcPr>
          <w:p w14:paraId="7E7B358C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57C23491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61D8048A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301F083E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MT uses a diversity of songs to meet musical interests/cultural background of the group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571" w:type="dxa"/>
            <w:vAlign w:val="center"/>
            <w:hideMark/>
          </w:tcPr>
          <w:p w14:paraId="318BFD87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6289F710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1A35F3A1" w14:textId="77777777" w:rsidTr="004D0750">
        <w:trPr>
          <w:trHeight w:hRule="exact" w:val="233"/>
        </w:trPr>
        <w:tc>
          <w:tcPr>
            <w:tcW w:w="7508" w:type="dxa"/>
            <w:shd w:val="clear" w:color="auto" w:fill="D9D9D9" w:themeFill="background1" w:themeFillShade="D9"/>
            <w:vAlign w:val="center"/>
            <w:hideMark/>
          </w:tcPr>
          <w:p w14:paraId="37331945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Activity 2: Instrument playing (5-7 minutes) - OPTIONAL  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  <w:hideMark/>
          </w:tcPr>
          <w:p w14:paraId="3E5D3E90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Yes  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No  </w:t>
            </w:r>
          </w:p>
        </w:tc>
      </w:tr>
      <w:tr w:rsidR="003954BC" w:rsidRPr="00166C7B" w14:paraId="4D966FF4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22D02EBF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MT offers choices to participants of instruments to be played – first open-choices and if </w:t>
            </w:r>
            <w:proofErr w:type="gramStart"/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necessary</w:t>
            </w:r>
            <w:proofErr w:type="gramEnd"/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 then closed choices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571" w:type="dxa"/>
            <w:vAlign w:val="center"/>
          </w:tcPr>
          <w:p w14:paraId="279E2543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790846F0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5FFEF05D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1F51CCC4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MT demonstrates how instruments are to be played and checks each participant knows how to play their instrument by asking participant to demonstrate the playing of the instrument.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571" w:type="dxa"/>
            <w:vAlign w:val="center"/>
          </w:tcPr>
          <w:p w14:paraId="20294EFA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6BC78324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661B79CF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52581C64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MT verbally and with gesture encourages participants to play along 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571" w:type="dxa"/>
            <w:vAlign w:val="center"/>
          </w:tcPr>
          <w:p w14:paraId="194604CB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2E3298C5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3D9973DA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471CD589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MT extends the duration of the song if participants are highly engaged in the performance of a song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571" w:type="dxa"/>
            <w:vAlign w:val="center"/>
          </w:tcPr>
          <w:p w14:paraId="3838D2B8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76F8B089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10F62AB1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42FE443E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If appropriate, MT encourages participants to play short solos on their instruments  </w:t>
            </w:r>
          </w:p>
        </w:tc>
        <w:tc>
          <w:tcPr>
            <w:tcW w:w="1571" w:type="dxa"/>
            <w:vAlign w:val="center"/>
          </w:tcPr>
          <w:p w14:paraId="2F8CD465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48BCE050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00AEB511" w14:textId="77777777" w:rsidTr="004D0750">
        <w:trPr>
          <w:trHeight w:hRule="exact" w:val="273"/>
        </w:trPr>
        <w:tc>
          <w:tcPr>
            <w:tcW w:w="7508" w:type="dxa"/>
            <w:shd w:val="clear" w:color="auto" w:fill="D9D9D9" w:themeFill="background1" w:themeFillShade="D9"/>
            <w:vAlign w:val="center"/>
            <w:hideMark/>
          </w:tcPr>
          <w:p w14:paraId="4ED082AB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Activity 3: Spontaneous or directed movement to music (5-7 minutes) - OPTIONAL  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  <w:hideMark/>
          </w:tcPr>
          <w:p w14:paraId="3031C711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Yes  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No  </w:t>
            </w:r>
          </w:p>
        </w:tc>
      </w:tr>
      <w:tr w:rsidR="003954BC" w:rsidRPr="00166C7B" w14:paraId="6250A91A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4964F124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MT facilitates either spontaneous OR directed movement to music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571" w:type="dxa"/>
            <w:vAlign w:val="center"/>
          </w:tcPr>
          <w:p w14:paraId="4083D31D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1C46C718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305DEDB6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4B742BED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MT models movements and encourages participants to move to the music both verbally/non-verbally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571" w:type="dxa"/>
            <w:vAlign w:val="center"/>
          </w:tcPr>
          <w:p w14:paraId="42C60900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4254200A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1F68948E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1E751CEF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MT spontaneous movement: initiates/</w:t>
            </w:r>
            <w:proofErr w:type="gramStart"/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models</w:t>
            </w:r>
            <w:proofErr w:type="gramEnd"/>
            <w:r w:rsidRPr="00166C7B">
              <w:rPr>
                <w:rFonts w:ascii="Calibri" w:hAnsi="Calibri" w:cs="Calibri"/>
                <w:sz w:val="20"/>
                <w:szCs w:val="20"/>
                <w:lang w:val="en-AU" w:eastAsia="en-GB"/>
              </w:rPr>
              <w:t> movement to music and/or responds to/mirrors participants’ spontaneous movements to music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571" w:type="dxa"/>
            <w:vAlign w:val="center"/>
          </w:tcPr>
          <w:p w14:paraId="0DE3D10C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77D77320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14BAD344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0A17BDB7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Directed movement: MT directs &amp; </w:t>
            </w:r>
            <w:proofErr w:type="gramStart"/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models</w:t>
            </w:r>
            <w:proofErr w:type="gramEnd"/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specific movements to music (e.g. dances associated with music/songs, specific exercises for head/neck, torso, arms, legs)  </w:t>
            </w:r>
          </w:p>
        </w:tc>
        <w:tc>
          <w:tcPr>
            <w:tcW w:w="1571" w:type="dxa"/>
            <w:vAlign w:val="center"/>
          </w:tcPr>
          <w:p w14:paraId="4BD5DCD0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6684EE67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52BEA12D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5E47961E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Movements are appropriate for participants’ physical abilities, interests and attention spans  </w:t>
            </w:r>
          </w:p>
        </w:tc>
        <w:tc>
          <w:tcPr>
            <w:tcW w:w="1571" w:type="dxa"/>
            <w:vAlign w:val="center"/>
          </w:tcPr>
          <w:p w14:paraId="7B56E27F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4F3C2E07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74562030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763A24FE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Selected songs are upbeat in tempo and in keeping with participants’ musical preferences and physical abilities  </w:t>
            </w:r>
          </w:p>
        </w:tc>
        <w:tc>
          <w:tcPr>
            <w:tcW w:w="1571" w:type="dxa"/>
            <w:vAlign w:val="center"/>
          </w:tcPr>
          <w:p w14:paraId="2FAA28D3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2DECE691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954BC" w:rsidRPr="00166C7B" w14:paraId="236431C4" w14:textId="77777777" w:rsidTr="004D0750">
        <w:trPr>
          <w:trHeight w:hRule="exact" w:val="235"/>
        </w:trPr>
        <w:tc>
          <w:tcPr>
            <w:tcW w:w="7508" w:type="dxa"/>
            <w:shd w:val="clear" w:color="auto" w:fill="D9D9D9" w:themeFill="background1" w:themeFillShade="D9"/>
            <w:vAlign w:val="center"/>
            <w:hideMark/>
          </w:tcPr>
          <w:p w14:paraId="271DD7A3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lastRenderedPageBreak/>
              <w:t>Activity 4: Singing familiar songs (6-10 minutes) – See Activity 1  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  <w:hideMark/>
          </w:tcPr>
          <w:p w14:paraId="3EE647FB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Yes  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No </w:t>
            </w:r>
          </w:p>
        </w:tc>
      </w:tr>
      <w:tr w:rsidR="003954BC" w:rsidRPr="00166C7B" w14:paraId="41F939B8" w14:textId="77777777" w:rsidTr="004D0750">
        <w:trPr>
          <w:trHeight w:hRule="exact" w:val="281"/>
        </w:trPr>
        <w:tc>
          <w:tcPr>
            <w:tcW w:w="7508" w:type="dxa"/>
            <w:shd w:val="clear" w:color="auto" w:fill="D9D9D9" w:themeFill="background1" w:themeFillShade="D9"/>
            <w:vAlign w:val="center"/>
            <w:hideMark/>
          </w:tcPr>
          <w:p w14:paraId="55D5EDEA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Session Closure:  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  <w:hideMark/>
          </w:tcPr>
          <w:p w14:paraId="0B150F50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Yes  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No </w:t>
            </w:r>
          </w:p>
        </w:tc>
      </w:tr>
      <w:tr w:rsidR="003954BC" w:rsidRPr="00166C7B" w14:paraId="0A3FDD97" w14:textId="77777777" w:rsidTr="004D0750">
        <w:trPr>
          <w:trHeight w:hRule="exact" w:val="510"/>
        </w:trPr>
        <w:tc>
          <w:tcPr>
            <w:tcW w:w="7508" w:type="dxa"/>
            <w:vAlign w:val="center"/>
            <w:hideMark/>
          </w:tcPr>
          <w:p w14:paraId="11281087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Uses consistent song to conclude each session  </w:t>
            </w:r>
          </w:p>
        </w:tc>
        <w:tc>
          <w:tcPr>
            <w:tcW w:w="1571" w:type="dxa"/>
            <w:vAlign w:val="center"/>
            <w:hideMark/>
          </w:tcPr>
          <w:p w14:paraId="490EC5DD" w14:textId="77777777" w:rsidR="003954BC" w:rsidRPr="00166C7B" w:rsidRDefault="003954BC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56C97950" w14:textId="77777777" w:rsidR="003954BC" w:rsidRPr="00166C7B" w:rsidRDefault="003954BC" w:rsidP="004D0750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</w:tbl>
    <w:p w14:paraId="47A8EE14" w14:textId="77777777" w:rsidR="006720AC" w:rsidRDefault="006720AC"/>
    <w:sectPr w:rsidR="00672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4BC"/>
    <w:rsid w:val="000A66CA"/>
    <w:rsid w:val="000F4907"/>
    <w:rsid w:val="001502EA"/>
    <w:rsid w:val="00194A5E"/>
    <w:rsid w:val="00252F6E"/>
    <w:rsid w:val="0036112E"/>
    <w:rsid w:val="003670AD"/>
    <w:rsid w:val="003954BC"/>
    <w:rsid w:val="003D7C0D"/>
    <w:rsid w:val="003F4C1B"/>
    <w:rsid w:val="003F5598"/>
    <w:rsid w:val="004363FC"/>
    <w:rsid w:val="0046776B"/>
    <w:rsid w:val="00484DA9"/>
    <w:rsid w:val="006720AC"/>
    <w:rsid w:val="00890D52"/>
    <w:rsid w:val="008D3225"/>
    <w:rsid w:val="009453CB"/>
    <w:rsid w:val="00A030FF"/>
    <w:rsid w:val="00AC44EC"/>
    <w:rsid w:val="00AD0373"/>
    <w:rsid w:val="00BD0CEF"/>
    <w:rsid w:val="00C11D79"/>
    <w:rsid w:val="00DF1651"/>
    <w:rsid w:val="00E7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ED3CE"/>
  <w15:chartTrackingRefBased/>
  <w15:docId w15:val="{1FBF0D15-73F1-E64C-B66B-4AA3C0BD6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4BC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4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4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4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4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4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4B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4B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4B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4B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4B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5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4BC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5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4BC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5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4BC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5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4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954BC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7</Words>
  <Characters>3762</Characters>
  <Application>Microsoft Office Word</Application>
  <DocSecurity>0</DocSecurity>
  <Lines>94</Lines>
  <Paragraphs>58</Paragraphs>
  <ScaleCrop>false</ScaleCrop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ska, Jodie</dc:creator>
  <cp:keywords/>
  <dc:description/>
  <cp:lastModifiedBy>Bloska, Jodie</cp:lastModifiedBy>
  <cp:revision>1</cp:revision>
  <dcterms:created xsi:type="dcterms:W3CDTF">2025-10-23T08:11:00Z</dcterms:created>
  <dcterms:modified xsi:type="dcterms:W3CDTF">2025-10-23T08:12:00Z</dcterms:modified>
</cp:coreProperties>
</file>